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ADB63" w14:textId="5A75B8E0" w:rsidR="004C6DBD" w:rsidRPr="00C215C4" w:rsidRDefault="00B652E5" w:rsidP="00B652E5">
      <w:pPr>
        <w:rPr>
          <w:b/>
          <w:bCs/>
          <w:lang w:val="en-US"/>
        </w:rPr>
      </w:pPr>
      <w:r w:rsidRPr="00C215C4">
        <w:rPr>
          <w:b/>
          <w:bCs/>
          <w:lang w:val="en-US"/>
        </w:rPr>
        <w:t xml:space="preserve">Supplementary file </w:t>
      </w:r>
      <w:r w:rsidR="0069748D">
        <w:rPr>
          <w:b/>
          <w:bCs/>
          <w:lang w:val="en-US"/>
        </w:rPr>
        <w:t>2</w:t>
      </w:r>
      <w:r w:rsidRPr="00C215C4">
        <w:rPr>
          <w:b/>
          <w:bCs/>
          <w:lang w:val="en-US"/>
        </w:rPr>
        <w:t xml:space="preserve">. </w:t>
      </w:r>
      <w:r w:rsidR="00304EA1" w:rsidRPr="00C215C4">
        <w:rPr>
          <w:b/>
          <w:bCs/>
          <w:lang w:val="en-US"/>
        </w:rPr>
        <w:t xml:space="preserve">Codebook </w:t>
      </w:r>
    </w:p>
    <w:p w14:paraId="19A1E887" w14:textId="784F363D" w:rsidR="00B652E5" w:rsidRPr="00B652E5" w:rsidRDefault="00C215C4" w:rsidP="00B652E5">
      <w:pPr>
        <w:rPr>
          <w:lang w:val="en-US"/>
        </w:rPr>
      </w:pPr>
      <w:r>
        <w:rPr>
          <w:lang w:val="en-US"/>
        </w:rPr>
        <w:t xml:space="preserve">For the manuscript Horicks et al. </w:t>
      </w:r>
      <w:r w:rsidRPr="00C215C4">
        <w:rPr>
          <w:i/>
          <w:iCs/>
          <w:lang w:val="en-US"/>
        </w:rPr>
        <w:t xml:space="preserve">“Self-Reported Patient Experiences in a peer-support community: what do cancer patients value?” 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825"/>
        <w:gridCol w:w="4035"/>
      </w:tblGrid>
      <w:tr w:rsidR="00B652E5" w:rsidRPr="00B652E5" w14:paraId="05277221" w14:textId="77777777" w:rsidTr="00B652E5">
        <w:trPr>
          <w:trHeight w:val="32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6BEC1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20"/>
                <w:szCs w:val="20"/>
                <w:lang w:eastAsia="fr-BE"/>
                <w14:ligatures w14:val="none"/>
              </w:rPr>
              <w:t>Code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0C23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BE"/>
                <w14:ligatures w14:val="none"/>
              </w:rPr>
              <w:t>Subcode</w:t>
            </w:r>
          </w:p>
        </w:tc>
      </w:tr>
      <w:tr w:rsidR="00B652E5" w:rsidRPr="00B652E5" w14:paraId="20C9FC0F" w14:textId="77777777" w:rsidTr="00B652E5">
        <w:trPr>
          <w:trHeight w:val="32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20DA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. Patient backgroun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31D02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 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C9EEE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 </w:t>
            </w:r>
          </w:p>
        </w:tc>
      </w:tr>
      <w:tr w:rsidR="00B652E5" w:rsidRPr="00B652E5" w14:paraId="6D7EB4C1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79EFE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2. Healthcare Syste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B646C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2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83750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Lack of resources</w:t>
            </w:r>
          </w:p>
        </w:tc>
      </w:tr>
      <w:tr w:rsidR="00B652E5" w:rsidRPr="00B652E5" w14:paraId="74602FA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92EE6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90D3C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2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DB54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Healthcare system Culture</w:t>
            </w:r>
          </w:p>
        </w:tc>
      </w:tr>
      <w:tr w:rsidR="00B652E5" w:rsidRPr="00B652E5" w14:paraId="603F30F0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0B86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E9A17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2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A1BF3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ernalism</w:t>
            </w:r>
          </w:p>
        </w:tc>
      </w:tr>
      <w:tr w:rsidR="00B652E5" w:rsidRPr="00B652E5" w14:paraId="248D2039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54FB6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 Concepts of car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FE1DE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8D918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centricity</w:t>
            </w:r>
          </w:p>
        </w:tc>
      </w:tr>
      <w:tr w:rsidR="00B652E5" w:rsidRPr="00B652E5" w14:paraId="58FC96B8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9EE8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0268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DEF1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Holistic approach</w:t>
            </w:r>
          </w:p>
        </w:tc>
      </w:tr>
      <w:tr w:rsidR="00B652E5" w:rsidRPr="00B652E5" w14:paraId="5A79297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0282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0241F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8C82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ersonalized treatment</w:t>
            </w:r>
          </w:p>
        </w:tc>
      </w:tr>
      <w:tr w:rsidR="00B652E5" w:rsidRPr="00B652E5" w14:paraId="652E3C4E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9D7E8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CD94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7D474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advocacy</w:t>
            </w:r>
          </w:p>
        </w:tc>
      </w:tr>
      <w:tr w:rsidR="00B652E5" w:rsidRPr="00B652E5" w14:paraId="16EB4E9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7831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BD34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63991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involvement</w:t>
            </w:r>
          </w:p>
        </w:tc>
      </w:tr>
      <w:tr w:rsidR="00B652E5" w:rsidRPr="00B652E5" w14:paraId="1638A48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395D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7DA1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618F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partnership</w:t>
            </w:r>
          </w:p>
        </w:tc>
      </w:tr>
      <w:tr w:rsidR="00B652E5" w:rsidRPr="00B652E5" w14:paraId="619C6AB1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DB9D9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F80A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7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6E002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hared decision making</w:t>
            </w:r>
          </w:p>
        </w:tc>
      </w:tr>
      <w:tr w:rsidR="00B652E5" w:rsidRPr="00B652E5" w14:paraId="5C298CC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EA7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06266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8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B9900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Informed decision</w:t>
            </w:r>
          </w:p>
        </w:tc>
      </w:tr>
      <w:tr w:rsidR="00B652E5" w:rsidRPr="00B652E5" w14:paraId="56BD211A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BCC1F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2A2D1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9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D18CD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empowerment</w:t>
            </w:r>
          </w:p>
        </w:tc>
      </w:tr>
      <w:tr w:rsidR="00B652E5" w:rsidRPr="00B652E5" w14:paraId="4E357510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BB7DD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975D2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1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DFA4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Integrative care</w:t>
            </w:r>
          </w:p>
        </w:tc>
      </w:tr>
      <w:tr w:rsidR="00B652E5" w:rsidRPr="00B652E5" w14:paraId="60072BC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C286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B751B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3.1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8725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Goal oriented care</w:t>
            </w:r>
          </w:p>
        </w:tc>
      </w:tr>
      <w:tr w:rsidR="00B652E5" w:rsidRPr="00B652E5" w14:paraId="6D99AA16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83A28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 Pathway descrip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BCC7A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023C9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revention</w:t>
            </w:r>
          </w:p>
        </w:tc>
      </w:tr>
      <w:tr w:rsidR="00B652E5" w:rsidRPr="00B652E5" w14:paraId="69F407C8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068D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B331A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44B2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hology description</w:t>
            </w:r>
          </w:p>
        </w:tc>
      </w:tr>
      <w:tr w:rsidR="00B652E5" w:rsidRPr="00B652E5" w14:paraId="76B39F81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B841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7003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FBE48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Diagnosis description</w:t>
            </w:r>
          </w:p>
        </w:tc>
      </w:tr>
      <w:tr w:rsidR="00B652E5" w:rsidRPr="00B652E5" w14:paraId="365EBD01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AFF6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5608C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5A8EF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re-diagnosis description</w:t>
            </w:r>
          </w:p>
        </w:tc>
      </w:tr>
      <w:tr w:rsidR="00B652E5" w:rsidRPr="00B652E5" w14:paraId="4A7D8A48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A39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16B4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CC4F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creening (in diagnosis)</w:t>
            </w:r>
          </w:p>
        </w:tc>
      </w:tr>
      <w:tr w:rsidR="00B652E5" w:rsidRPr="00B652E5" w14:paraId="1C88A35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EBAD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24C95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0A360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Treatment description</w:t>
            </w:r>
          </w:p>
        </w:tc>
      </w:tr>
      <w:tr w:rsidR="00B652E5" w:rsidRPr="00B652E5" w14:paraId="478CC6FC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032F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074E3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7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1210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Changing HCP</w:t>
            </w:r>
          </w:p>
        </w:tc>
      </w:tr>
      <w:tr w:rsidR="00B652E5" w:rsidRPr="00B652E5" w14:paraId="36FD469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A8949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1AA42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8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D7FD0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econd Opinion</w:t>
            </w:r>
          </w:p>
        </w:tc>
      </w:tr>
      <w:tr w:rsidR="00B652E5" w:rsidRPr="00B652E5" w14:paraId="3E6F65E6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A351F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4C26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9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3931B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CAM's</w:t>
            </w:r>
          </w:p>
        </w:tc>
      </w:tr>
      <w:tr w:rsidR="00B652E5" w:rsidRPr="00B652E5" w14:paraId="12842F93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5026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9AE5E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1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2FF2D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ide-effects</w:t>
            </w:r>
          </w:p>
        </w:tc>
      </w:tr>
      <w:tr w:rsidR="00B652E5" w:rsidRPr="00B652E5" w14:paraId="6CBC4A6E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1E627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75882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1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B5443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Urge</w:t>
            </w:r>
          </w:p>
        </w:tc>
      </w:tr>
      <w:tr w:rsidR="00B652E5" w:rsidRPr="00B652E5" w14:paraId="47A84AA7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51B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C187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1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3B3E0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Collaboration-Fragmentation</w:t>
            </w:r>
          </w:p>
        </w:tc>
      </w:tr>
      <w:tr w:rsidR="00B652E5" w:rsidRPr="00B652E5" w14:paraId="45717BC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4BDF0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76EC9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4.1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2039D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relapse</w:t>
            </w:r>
          </w:p>
        </w:tc>
      </w:tr>
      <w:tr w:rsidR="00B652E5" w:rsidRPr="0069748D" w14:paraId="3DDE0BC3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61753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 Communicatio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98E10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BDD85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  <w:t>Giving info to the patient</w:t>
            </w:r>
          </w:p>
        </w:tc>
      </w:tr>
      <w:tr w:rsidR="00B652E5" w:rsidRPr="00B652E5" w14:paraId="174AD5CA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068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4C526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C42C9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Bad news announcement</w:t>
            </w:r>
          </w:p>
        </w:tc>
      </w:tr>
      <w:tr w:rsidR="00B652E5" w:rsidRPr="00B652E5" w14:paraId="29F4AD23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865C6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52A0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A4B39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HCP communication training</w:t>
            </w:r>
          </w:p>
        </w:tc>
      </w:tr>
      <w:tr w:rsidR="00B652E5" w:rsidRPr="00B652E5" w14:paraId="76C6D73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F2F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043C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5E74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HCP communication skills</w:t>
            </w:r>
          </w:p>
        </w:tc>
      </w:tr>
      <w:tr w:rsidR="00B652E5" w:rsidRPr="00B652E5" w14:paraId="158F7961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A1A3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4D4D7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601CB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Communication problems</w:t>
            </w:r>
          </w:p>
        </w:tc>
      </w:tr>
      <w:tr w:rsidR="00B652E5" w:rsidRPr="0069748D" w14:paraId="7533B03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02D4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672C9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E4902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  <w:t>Importance of the timing of communication</w:t>
            </w:r>
          </w:p>
        </w:tc>
      </w:tr>
      <w:tr w:rsidR="00B652E5" w:rsidRPr="00B652E5" w14:paraId="78B19A0B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BE367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FD3E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7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093C3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Transparency</w:t>
            </w:r>
          </w:p>
        </w:tc>
      </w:tr>
      <w:tr w:rsidR="00B652E5" w:rsidRPr="00B652E5" w14:paraId="0EEBD141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FA217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A1D33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5.8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F2D5B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Mutual understanding</w:t>
            </w:r>
          </w:p>
        </w:tc>
      </w:tr>
      <w:tr w:rsidR="00B652E5" w:rsidRPr="00B652E5" w14:paraId="56B95098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77240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6. Relationship HCP-P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6A73E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6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AAC8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Disbalanced relationship</w:t>
            </w:r>
          </w:p>
        </w:tc>
      </w:tr>
      <w:tr w:rsidR="00B652E5" w:rsidRPr="00B652E5" w14:paraId="1D4CB29C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5AEBD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D4221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6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ED20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Respect the patient choice</w:t>
            </w:r>
          </w:p>
        </w:tc>
      </w:tr>
      <w:tr w:rsidR="00B652E5" w:rsidRPr="00B652E5" w14:paraId="2381B43A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D09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AA9AA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6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BA7D0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Therapeutic adherence</w:t>
            </w:r>
          </w:p>
        </w:tc>
      </w:tr>
      <w:tr w:rsidR="00B652E5" w:rsidRPr="00B652E5" w14:paraId="0599AB9C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BCA7F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312C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6.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F1FF4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HCP projection</w:t>
            </w:r>
          </w:p>
        </w:tc>
      </w:tr>
      <w:tr w:rsidR="00B652E5" w:rsidRPr="00B652E5" w14:paraId="56C264E4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93C96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63A2F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6.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2E1EE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upport-help from HCP</w:t>
            </w:r>
          </w:p>
        </w:tc>
      </w:tr>
      <w:tr w:rsidR="00B652E5" w:rsidRPr="00B652E5" w14:paraId="785F95FA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55B5C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7. Micro Level Patient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EE523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7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94E5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Perspective</w:t>
            </w:r>
          </w:p>
        </w:tc>
      </w:tr>
      <w:tr w:rsidR="00B652E5" w:rsidRPr="00B652E5" w14:paraId="35A4795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9C5F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0A86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7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A351E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Refusal of treatment</w:t>
            </w:r>
          </w:p>
        </w:tc>
      </w:tr>
      <w:tr w:rsidR="00B652E5" w:rsidRPr="00B652E5" w14:paraId="44458498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0F13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21A80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7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8CB2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Medical Burn-out</w:t>
            </w:r>
          </w:p>
        </w:tc>
      </w:tr>
      <w:tr w:rsidR="00B652E5" w:rsidRPr="00B652E5" w14:paraId="3EB30A50" w14:textId="77777777" w:rsidTr="00B652E5">
        <w:trPr>
          <w:trHeight w:val="34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CA5D8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  <w:t>8. Subjective elements about the patien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31527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F5029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Resilience</w:t>
            </w:r>
          </w:p>
        </w:tc>
      </w:tr>
      <w:tr w:rsidR="00B652E5" w:rsidRPr="00B652E5" w14:paraId="29E51728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F7B99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582F0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CE97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ositivity-negativity</w:t>
            </w:r>
          </w:p>
        </w:tc>
      </w:tr>
      <w:tr w:rsidR="00B652E5" w:rsidRPr="0069748D" w14:paraId="3C5966C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285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70831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3789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  <w:t>Give meaning to the disease</w:t>
            </w:r>
          </w:p>
        </w:tc>
      </w:tr>
      <w:tr w:rsidR="00B652E5" w:rsidRPr="00B652E5" w14:paraId="607E183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98CC1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9B07C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48639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Dreams</w:t>
            </w:r>
          </w:p>
        </w:tc>
      </w:tr>
      <w:tr w:rsidR="00B652E5" w:rsidRPr="00B652E5" w14:paraId="4FF7B70A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4CCB3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DE87C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CC7C0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urvival mode</w:t>
            </w:r>
          </w:p>
        </w:tc>
      </w:tr>
      <w:tr w:rsidR="00B652E5" w:rsidRPr="00B652E5" w14:paraId="1F3DA6FB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5CD80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9A3A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83D1F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(self)Trust (loss of)</w:t>
            </w:r>
          </w:p>
        </w:tc>
      </w:tr>
      <w:tr w:rsidR="00B652E5" w:rsidRPr="00B652E5" w14:paraId="0D20636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BA10F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E86E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7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B2111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Reassurance</w:t>
            </w:r>
          </w:p>
        </w:tc>
      </w:tr>
      <w:tr w:rsidR="00B652E5" w:rsidRPr="00B652E5" w14:paraId="433FF5C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1C17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8507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8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3DBB1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Cancer as an opportunity</w:t>
            </w:r>
          </w:p>
        </w:tc>
      </w:tr>
      <w:tr w:rsidR="00B652E5" w:rsidRPr="00B652E5" w14:paraId="6528E6E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5DE3E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BB46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9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4E95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(Loosing) Hope</w:t>
            </w:r>
          </w:p>
        </w:tc>
      </w:tr>
      <w:tr w:rsidR="00B652E5" w:rsidRPr="00B652E5" w14:paraId="22DC2DD1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00C01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97081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E05AB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Being usefull</w:t>
            </w:r>
          </w:p>
        </w:tc>
      </w:tr>
      <w:tr w:rsidR="00B652E5" w:rsidRPr="00B652E5" w14:paraId="0FAF3900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6358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E1E8F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7038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Dealing with new roles</w:t>
            </w:r>
          </w:p>
        </w:tc>
      </w:tr>
      <w:tr w:rsidR="00B652E5" w:rsidRPr="0069748D" w14:paraId="0602C83C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A6F38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9965B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9E0D3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  <w:t>Enjoying small things in life</w:t>
            </w:r>
          </w:p>
        </w:tc>
      </w:tr>
      <w:tr w:rsidR="00B652E5" w:rsidRPr="00B652E5" w14:paraId="2E2B307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86783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7CB8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7EA10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Injunction</w:t>
            </w:r>
          </w:p>
        </w:tc>
      </w:tr>
      <w:tr w:rsidR="00B652E5" w:rsidRPr="00B652E5" w14:paraId="7B8E718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32F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FAB09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13D6F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Future perception</w:t>
            </w:r>
          </w:p>
        </w:tc>
      </w:tr>
      <w:tr w:rsidR="00B652E5" w:rsidRPr="00B652E5" w14:paraId="25DFD0A4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870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73E42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C4995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Individuality</w:t>
            </w:r>
          </w:p>
        </w:tc>
      </w:tr>
      <w:tr w:rsidR="00B652E5" w:rsidRPr="00B652E5" w14:paraId="68C4594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3F28E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CF64C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18ABE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Importance of appearance</w:t>
            </w:r>
          </w:p>
        </w:tc>
      </w:tr>
      <w:tr w:rsidR="00B652E5" w:rsidRPr="00B652E5" w14:paraId="6EA70A5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2438C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63FA2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7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3E14C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beliefs</w:t>
            </w:r>
          </w:p>
        </w:tc>
      </w:tr>
      <w:tr w:rsidR="00B652E5" w:rsidRPr="00B652E5" w14:paraId="4F0A39BE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44409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2C923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8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B2292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preferences</w:t>
            </w:r>
          </w:p>
        </w:tc>
      </w:tr>
      <w:tr w:rsidR="00B652E5" w:rsidRPr="00B652E5" w14:paraId="1B001B24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0DD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E709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19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2F9A5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instinct</w:t>
            </w:r>
          </w:p>
        </w:tc>
      </w:tr>
      <w:tr w:rsidR="00B652E5" w:rsidRPr="00B652E5" w14:paraId="43D7CF20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F2A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2711F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A695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pirituality</w:t>
            </w:r>
          </w:p>
        </w:tc>
      </w:tr>
      <w:tr w:rsidR="00B652E5" w:rsidRPr="00B652E5" w14:paraId="17B57C7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D205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2EA07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8CAB5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Anticipation</w:t>
            </w:r>
          </w:p>
        </w:tc>
      </w:tr>
      <w:tr w:rsidR="00B652E5" w:rsidRPr="00B652E5" w14:paraId="500F90C8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58F1E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0453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C4E95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elf-esteem</w:t>
            </w:r>
          </w:p>
        </w:tc>
      </w:tr>
      <w:tr w:rsidR="00B652E5" w:rsidRPr="00B652E5" w14:paraId="6387BEA6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21CA8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1FDE6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6221F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Comparison to others</w:t>
            </w:r>
          </w:p>
        </w:tc>
      </w:tr>
      <w:tr w:rsidR="00B652E5" w:rsidRPr="00B652E5" w14:paraId="070D09AC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9D9C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430E3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3189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elf-image</w:t>
            </w:r>
          </w:p>
        </w:tc>
      </w:tr>
      <w:tr w:rsidR="00B652E5" w:rsidRPr="00B652E5" w14:paraId="2D995F2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8C81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1654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690AF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rejudice</w:t>
            </w:r>
          </w:p>
        </w:tc>
      </w:tr>
      <w:tr w:rsidR="00B652E5" w:rsidRPr="00B652E5" w14:paraId="29FE2A3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3D28C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14956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7211D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Feminism</w:t>
            </w:r>
          </w:p>
        </w:tc>
      </w:tr>
      <w:tr w:rsidR="00B652E5" w:rsidRPr="00B652E5" w14:paraId="008E8FB1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5F079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714CA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7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58A7B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nick</w:t>
            </w:r>
          </w:p>
        </w:tc>
      </w:tr>
      <w:tr w:rsidR="00B652E5" w:rsidRPr="00B652E5" w14:paraId="5E940312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283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247DB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8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B7068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Emotional shock-tsunami</w:t>
            </w:r>
          </w:p>
        </w:tc>
      </w:tr>
      <w:tr w:rsidR="00B652E5" w:rsidRPr="00B652E5" w14:paraId="3DFA90EB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B9B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F2B60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29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FB475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Denial</w:t>
            </w:r>
          </w:p>
        </w:tc>
      </w:tr>
      <w:tr w:rsidR="00B652E5" w:rsidRPr="00B652E5" w14:paraId="1F56CAE2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6BD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46AEE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6F30B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Loneliness</w:t>
            </w:r>
          </w:p>
        </w:tc>
      </w:tr>
      <w:tr w:rsidR="00B652E5" w:rsidRPr="0069748D" w14:paraId="5BDA2B5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20A6E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6FEFE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138B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  <w:t>Feeling (un)heard-(not)understood</w:t>
            </w:r>
          </w:p>
        </w:tc>
      </w:tr>
      <w:tr w:rsidR="00B652E5" w:rsidRPr="00B652E5" w14:paraId="0960DA1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D4E11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8DB7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900CF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Guilt</w:t>
            </w:r>
          </w:p>
        </w:tc>
      </w:tr>
      <w:tr w:rsidR="00B652E5" w:rsidRPr="00B652E5" w14:paraId="62EFE582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B9CD7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CC0F1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2B96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Empathy</w:t>
            </w:r>
          </w:p>
        </w:tc>
      </w:tr>
      <w:tr w:rsidR="00B652E5" w:rsidRPr="00B652E5" w14:paraId="08AE3B0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48970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96607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BFA4D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Emotional rollercoaster</w:t>
            </w:r>
          </w:p>
        </w:tc>
      </w:tr>
      <w:tr w:rsidR="00B652E5" w:rsidRPr="00B652E5" w14:paraId="402FD157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752F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85189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CB6DC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s fears</w:t>
            </w:r>
          </w:p>
        </w:tc>
      </w:tr>
      <w:tr w:rsidR="00B652E5" w:rsidRPr="00B652E5" w14:paraId="6FB8F23B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ED206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BD45E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F101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Gratitude</w:t>
            </w:r>
          </w:p>
        </w:tc>
      </w:tr>
      <w:tr w:rsidR="00B652E5" w:rsidRPr="00B652E5" w14:paraId="7CC226A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1C443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2F78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7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E26C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Uncertainty</w:t>
            </w:r>
          </w:p>
        </w:tc>
      </w:tr>
      <w:tr w:rsidR="00B652E5" w:rsidRPr="00B652E5" w14:paraId="08CF3AE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21798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FE6A1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8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F821C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trigger</w:t>
            </w:r>
          </w:p>
        </w:tc>
      </w:tr>
      <w:tr w:rsidR="00B652E5" w:rsidRPr="00B652E5" w14:paraId="6B9B298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445E8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A8469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39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693A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depression-victimization</w:t>
            </w:r>
          </w:p>
        </w:tc>
      </w:tr>
      <w:tr w:rsidR="00B652E5" w:rsidRPr="00B652E5" w14:paraId="565B4E03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4BA1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337D5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4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19FC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(Non) helping factors</w:t>
            </w:r>
          </w:p>
        </w:tc>
      </w:tr>
      <w:tr w:rsidR="00B652E5" w:rsidRPr="00B652E5" w14:paraId="1E3CDE5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B630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614E5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4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7DA3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Letting go - control</w:t>
            </w:r>
          </w:p>
        </w:tc>
      </w:tr>
      <w:tr w:rsidR="00B652E5" w:rsidRPr="00B652E5" w14:paraId="1709E65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4AE9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59E2B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4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1A312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(ab)normality feeling</w:t>
            </w:r>
          </w:p>
        </w:tc>
      </w:tr>
      <w:tr w:rsidR="00B652E5" w:rsidRPr="00B652E5" w14:paraId="2F90196F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795A9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57BB6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8.4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7F71E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(emotionnal) distance</w:t>
            </w:r>
          </w:p>
        </w:tc>
      </w:tr>
      <w:tr w:rsidR="00B652E5" w:rsidRPr="00B652E5" w14:paraId="72C5670A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C8181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  <w:t>9. Objective elements about the patient &amp; their environmen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104F6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815B3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regnancy/motherhood</w:t>
            </w:r>
          </w:p>
        </w:tc>
      </w:tr>
      <w:tr w:rsidR="00B652E5" w:rsidRPr="00B652E5" w14:paraId="552A9904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EE3F2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B7163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9BED5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indiv. Circumstances</w:t>
            </w:r>
          </w:p>
        </w:tc>
      </w:tr>
      <w:tr w:rsidR="00B652E5" w:rsidRPr="00B652E5" w14:paraId="4A141630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0BA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55119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0BD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QoL (physical aspects)</w:t>
            </w:r>
          </w:p>
        </w:tc>
      </w:tr>
      <w:tr w:rsidR="00B652E5" w:rsidRPr="00B652E5" w14:paraId="480EB64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41C9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A5919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8F86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Challenges/side effects</w:t>
            </w:r>
          </w:p>
        </w:tc>
      </w:tr>
      <w:tr w:rsidR="00B652E5" w:rsidRPr="00B652E5" w14:paraId="198E1F65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47FDC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A1D99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E480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Body-mind link</w:t>
            </w:r>
          </w:p>
        </w:tc>
      </w:tr>
      <w:tr w:rsidR="00B652E5" w:rsidRPr="00B652E5" w14:paraId="32F67378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719E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A1700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1318B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atient needs (fluctuation of)</w:t>
            </w:r>
          </w:p>
        </w:tc>
      </w:tr>
      <w:tr w:rsidR="00B652E5" w:rsidRPr="00B652E5" w14:paraId="54F6442A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917F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272E1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7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DEEFD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hift in life</w:t>
            </w:r>
          </w:p>
        </w:tc>
      </w:tr>
      <w:tr w:rsidR="00B652E5" w:rsidRPr="00B652E5" w14:paraId="3FEAA4B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1DA73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6236E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8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9E889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Coping-mechanisms</w:t>
            </w:r>
          </w:p>
        </w:tc>
      </w:tr>
      <w:tr w:rsidR="00B652E5" w:rsidRPr="0069748D" w14:paraId="2BCFDC13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BFC0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F0177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9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80E78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val="en-US" w:eastAsia="fr-BE"/>
                <w14:ligatures w14:val="none"/>
              </w:rPr>
              <w:t>Priority settings (personal for the patient)</w:t>
            </w:r>
          </w:p>
        </w:tc>
      </w:tr>
      <w:tr w:rsidR="00B652E5" w:rsidRPr="00B652E5" w14:paraId="4B60B6AD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A8D82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val="en-US"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38E71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10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C5334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Professionnal situation</w:t>
            </w:r>
          </w:p>
        </w:tc>
      </w:tr>
      <w:tr w:rsidR="00B652E5" w:rsidRPr="00B652E5" w14:paraId="32A678AE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CDAF2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8566D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1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8454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Financial problems</w:t>
            </w:r>
          </w:p>
        </w:tc>
      </w:tr>
      <w:tr w:rsidR="00B652E5" w:rsidRPr="00B652E5" w14:paraId="43741052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07491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4B1D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1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79D23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Life adaptations</w:t>
            </w:r>
          </w:p>
        </w:tc>
      </w:tr>
      <w:tr w:rsidR="00B652E5" w:rsidRPr="00B652E5" w14:paraId="3FE256C2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2F400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79883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1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2C4BD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elf-care</w:t>
            </w:r>
          </w:p>
        </w:tc>
      </w:tr>
      <w:tr w:rsidR="00B652E5" w:rsidRPr="00B652E5" w14:paraId="4F4B393A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730F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F0B97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1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C63BD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Timing-evolution with time</w:t>
            </w:r>
          </w:p>
        </w:tc>
      </w:tr>
      <w:tr w:rsidR="00B652E5" w:rsidRPr="00B652E5" w14:paraId="4A28C35B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51AC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CE0AA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1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3C7E8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Reappropriate new self</w:t>
            </w:r>
          </w:p>
        </w:tc>
      </w:tr>
      <w:tr w:rsidR="00B652E5" w:rsidRPr="00B652E5" w14:paraId="303E180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5D1E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00052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9.16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91B03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urvivorship</w:t>
            </w:r>
          </w:p>
        </w:tc>
      </w:tr>
      <w:tr w:rsidR="00B652E5" w:rsidRPr="00B652E5" w14:paraId="6C5A1ED0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CD1DB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0. Entourage patien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BAE6E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0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F6CB4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Importance of family</w:t>
            </w:r>
          </w:p>
        </w:tc>
      </w:tr>
      <w:tr w:rsidR="00B652E5" w:rsidRPr="00B652E5" w14:paraId="1E174B67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D0134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41A9C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0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D89AB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(De)burden family</w:t>
            </w:r>
          </w:p>
        </w:tc>
      </w:tr>
      <w:tr w:rsidR="00B652E5" w:rsidRPr="00B652E5" w14:paraId="363944DB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7692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5BC2B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0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0A4A5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upport of family</w:t>
            </w:r>
          </w:p>
        </w:tc>
      </w:tr>
      <w:tr w:rsidR="00B652E5" w:rsidRPr="00B652E5" w14:paraId="0CC5AC27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34326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3EE7B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0.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D12E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Role of partner</w:t>
            </w:r>
          </w:p>
        </w:tc>
      </w:tr>
      <w:tr w:rsidR="00B652E5" w:rsidRPr="00B652E5" w14:paraId="3AE1D2C4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A10DD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5A6B4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0.5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93EFA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Role of children</w:t>
            </w:r>
          </w:p>
        </w:tc>
      </w:tr>
      <w:tr w:rsidR="00B652E5" w:rsidRPr="00B652E5" w14:paraId="3906CE7C" w14:textId="77777777" w:rsidTr="00B652E5">
        <w:trPr>
          <w:trHeight w:val="320"/>
        </w:trPr>
        <w:tc>
          <w:tcPr>
            <w:tcW w:w="3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F69CC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1. Support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A5A40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1.1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52A5C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upport of peers</w:t>
            </w:r>
          </w:p>
        </w:tc>
      </w:tr>
      <w:tr w:rsidR="00B652E5" w:rsidRPr="00B652E5" w14:paraId="2813AF39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C3453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046B8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1.2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5D046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upport through social media</w:t>
            </w:r>
          </w:p>
        </w:tc>
      </w:tr>
      <w:tr w:rsidR="00B652E5" w:rsidRPr="00B652E5" w14:paraId="7FCB9904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F47A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0ACD6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1.3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35047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Helping others</w:t>
            </w:r>
          </w:p>
        </w:tc>
      </w:tr>
      <w:tr w:rsidR="00B652E5" w:rsidRPr="00B652E5" w14:paraId="5CCBD1D3" w14:textId="77777777" w:rsidTr="00B652E5">
        <w:trPr>
          <w:trHeight w:val="320"/>
        </w:trPr>
        <w:tc>
          <w:tcPr>
            <w:tcW w:w="3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A3DDE" w14:textId="77777777" w:rsidR="00B652E5" w:rsidRPr="00B652E5" w:rsidRDefault="00B652E5" w:rsidP="00B652E5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43A9A" w14:textId="77777777" w:rsidR="00B652E5" w:rsidRPr="00B652E5" w:rsidRDefault="00B652E5" w:rsidP="00B652E5">
            <w:pPr>
              <w:spacing w:after="0" w:line="240" w:lineRule="auto"/>
              <w:ind w:firstLineChars="100" w:firstLine="20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</w:pPr>
            <w:r w:rsidRPr="00B652E5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fr-BE"/>
                <w14:ligatures w14:val="none"/>
              </w:rPr>
              <w:t>11.4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8EE54" w14:textId="77777777" w:rsidR="00B652E5" w:rsidRPr="00B652E5" w:rsidRDefault="00B652E5" w:rsidP="00B652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</w:pPr>
            <w:r w:rsidRPr="00B652E5">
              <w:rPr>
                <w:rFonts w:ascii="Calibri" w:eastAsia="Times New Roman" w:hAnsi="Calibri" w:cs="Calibri"/>
                <w:color w:val="000000"/>
                <w:kern w:val="0"/>
                <w:lang w:eastAsia="fr-BE"/>
                <w14:ligatures w14:val="none"/>
              </w:rPr>
              <w:t>Support-comfort entourage</w:t>
            </w:r>
          </w:p>
        </w:tc>
      </w:tr>
    </w:tbl>
    <w:p w14:paraId="1A341998" w14:textId="77777777" w:rsidR="00B652E5" w:rsidRDefault="00B652E5" w:rsidP="00B652E5"/>
    <w:p w14:paraId="7D04A56F" w14:textId="77777777" w:rsidR="004C6DBD" w:rsidRDefault="004C6DBD"/>
    <w:sectPr w:rsidR="004C6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BE3CDF"/>
    <w:multiLevelType w:val="multilevel"/>
    <w:tmpl w:val="8EC46612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0AA2F32"/>
    <w:multiLevelType w:val="multilevel"/>
    <w:tmpl w:val="E5080F08"/>
    <w:lvl w:ilvl="0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673218970">
    <w:abstractNumId w:val="0"/>
  </w:num>
  <w:num w:numId="2" w16cid:durableId="15872301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A1"/>
    <w:rsid w:val="001D4D69"/>
    <w:rsid w:val="002F1ECC"/>
    <w:rsid w:val="00304EA1"/>
    <w:rsid w:val="004C6DBD"/>
    <w:rsid w:val="0069748D"/>
    <w:rsid w:val="0079416A"/>
    <w:rsid w:val="00AC7B56"/>
    <w:rsid w:val="00B652E5"/>
    <w:rsid w:val="00C215C4"/>
    <w:rsid w:val="00C26E4B"/>
    <w:rsid w:val="00CC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A691D"/>
  <w15:chartTrackingRefBased/>
  <w15:docId w15:val="{329B4B69-E686-41E8-A725-F787B42F7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04E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04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04E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04E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04E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04E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04E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04E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04E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04E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04E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04E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04EA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04EA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04EA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04EA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04EA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04EA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04E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04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04E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04E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04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04EA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04EA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04EA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04E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04EA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04EA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FAF22EEF8B9F458C754777F476C25B" ma:contentTypeVersion="15" ma:contentTypeDescription="Create a new document." ma:contentTypeScope="" ma:versionID="9382acae3c21d0f575e5bad3b6a41960">
  <xsd:schema xmlns:xsd="http://www.w3.org/2001/XMLSchema" xmlns:xs="http://www.w3.org/2001/XMLSchema" xmlns:p="http://schemas.microsoft.com/office/2006/metadata/properties" xmlns:ns2="a09d65bf-6ab7-47b0-82c5-e14cc730d2e4" xmlns:ns3="004295c5-040d-4006-b2d0-21abcbf86082" targetNamespace="http://schemas.microsoft.com/office/2006/metadata/properties" ma:root="true" ma:fieldsID="40ea362c8127ae0014f76ff99d168d69" ns2:_="" ns3:_="">
    <xsd:import namespace="a09d65bf-6ab7-47b0-82c5-e14cc730d2e4"/>
    <xsd:import namespace="004295c5-040d-4006-b2d0-21abcbf860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d65bf-6ab7-47b0-82c5-e14cc730d2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abad786-fe5c-4378-b1f6-fccc1a07a0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4295c5-040d-4006-b2d0-21abcbf8608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60b229ed-582f-459e-b23f-118cdc4a6861}" ma:internalName="TaxCatchAll" ma:showField="CatchAllData" ma:web="004295c5-040d-4006-b2d0-21abcbf86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09d65bf-6ab7-47b0-82c5-e14cc730d2e4">
      <Terms xmlns="http://schemas.microsoft.com/office/infopath/2007/PartnerControls"/>
    </lcf76f155ced4ddcb4097134ff3c332f>
    <TaxCatchAll xmlns="004295c5-040d-4006-b2d0-21abcbf86082" xsi:nil="true"/>
  </documentManagement>
</p:properties>
</file>

<file path=customXml/itemProps1.xml><?xml version="1.0" encoding="utf-8"?>
<ds:datastoreItem xmlns:ds="http://schemas.openxmlformats.org/officeDocument/2006/customXml" ds:itemID="{A16407B0-7046-424D-94D3-5E1A9E70B7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230CC4-431B-4FF6-894C-8ED0E0472B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d65bf-6ab7-47b0-82c5-e14cc730d2e4"/>
    <ds:schemaRef ds:uri="004295c5-040d-4006-b2d0-21abcbf860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98E628-258C-44D1-983A-EBD823934146}">
  <ds:schemaRefs>
    <ds:schemaRef ds:uri="http://schemas.microsoft.com/office/2006/metadata/properties"/>
    <ds:schemaRef ds:uri="http://schemas.microsoft.com/office/infopath/2007/PartnerControls"/>
    <ds:schemaRef ds:uri="a09d65bf-6ab7-47b0-82c5-e14cc730d2e4"/>
    <ds:schemaRef ds:uri="004295c5-040d-4006-b2d0-21abcbf860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CKS Florence</dc:creator>
  <cp:keywords/>
  <dc:description/>
  <cp:lastModifiedBy>Florence Horicks</cp:lastModifiedBy>
  <cp:revision>3</cp:revision>
  <dcterms:created xsi:type="dcterms:W3CDTF">2025-12-11T20:54:00Z</dcterms:created>
  <dcterms:modified xsi:type="dcterms:W3CDTF">2025-12-19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78d046-aa18-410e-b398-92f735014204</vt:lpwstr>
  </property>
  <property fmtid="{D5CDD505-2E9C-101B-9397-08002B2CF9AE}" pid="3" name="ContentTypeId">
    <vt:lpwstr>0x010100C7FAF22EEF8B9F458C754777F476C25B</vt:lpwstr>
  </property>
  <property fmtid="{D5CDD505-2E9C-101B-9397-08002B2CF9AE}" pid="4" name="MediaServiceImageTags">
    <vt:lpwstr/>
  </property>
</Properties>
</file>